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88F874" w14:textId="77777777" w:rsidR="00BF021E" w:rsidRPr="00746782" w:rsidRDefault="00BF021E" w:rsidP="00BF021E">
      <w:pPr>
        <w:rPr>
          <w:rFonts w:eastAsia="华文楷体"/>
          <w:sz w:val="20"/>
          <w:szCs w:val="20"/>
        </w:rPr>
      </w:pPr>
      <w:r w:rsidRPr="00746782">
        <w:rPr>
          <w:rFonts w:eastAsia="华文楷体"/>
          <w:sz w:val="20"/>
          <w:szCs w:val="20"/>
        </w:rPr>
        <w:t xml:space="preserve">Supplemental table: Summary of the prediction formulas for categorized hospital costs in the cost-minimization model. </w:t>
      </w:r>
    </w:p>
    <w:p w14:paraId="28B057CE" w14:textId="77777777" w:rsidR="00BF021E" w:rsidRPr="00746782" w:rsidRDefault="00BF021E" w:rsidP="00BF021E">
      <w:pPr>
        <w:rPr>
          <w:rFonts w:eastAsia="华文楷体"/>
          <w:sz w:val="20"/>
          <w:szCs w:val="20"/>
        </w:rPr>
      </w:pPr>
      <w:r w:rsidRPr="00746782">
        <w:rPr>
          <w:rFonts w:eastAsia="华文楷体"/>
          <w:sz w:val="20"/>
          <w:szCs w:val="20"/>
        </w:rPr>
        <w:t xml:space="preserve"> </w:t>
      </w:r>
    </w:p>
    <w:tbl>
      <w:tblPr>
        <w:tblW w:w="134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17"/>
        <w:gridCol w:w="10145"/>
      </w:tblGrid>
      <w:tr w:rsidR="00BF021E" w:rsidRPr="00C726CF" w14:paraId="074FF1D9" w14:textId="77777777" w:rsidTr="00746782">
        <w:trPr>
          <w:trHeight w:val="340"/>
        </w:trPr>
        <w:tc>
          <w:tcPr>
            <w:tcW w:w="3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52F43" w14:textId="77777777" w:rsidR="00BF021E" w:rsidRPr="00C726CF" w:rsidRDefault="00BF021E" w:rsidP="00746782">
            <w:pPr>
              <w:jc w:val="center"/>
              <w:rPr>
                <w:color w:val="000000"/>
                <w:sz w:val="20"/>
                <w:szCs w:val="20"/>
              </w:rPr>
            </w:pPr>
            <w:r w:rsidRPr="00C726CF">
              <w:rPr>
                <w:color w:val="000000"/>
                <w:sz w:val="20"/>
                <w:szCs w:val="20"/>
              </w:rPr>
              <w:t xml:space="preserve">Categorized hospital costs </w:t>
            </w:r>
          </w:p>
        </w:tc>
        <w:tc>
          <w:tcPr>
            <w:tcW w:w="10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2E45E" w14:textId="77777777" w:rsidR="00BF021E" w:rsidRPr="00C726CF" w:rsidRDefault="00BF021E" w:rsidP="00746782">
            <w:pPr>
              <w:jc w:val="center"/>
              <w:rPr>
                <w:color w:val="000000"/>
                <w:sz w:val="20"/>
                <w:szCs w:val="20"/>
              </w:rPr>
            </w:pPr>
            <w:r w:rsidRPr="00C726CF">
              <w:rPr>
                <w:color w:val="000000"/>
                <w:sz w:val="20"/>
                <w:szCs w:val="20"/>
              </w:rPr>
              <w:t xml:space="preserve">Prediction formula </w:t>
            </w:r>
          </w:p>
        </w:tc>
      </w:tr>
      <w:tr w:rsidR="00BF021E" w:rsidRPr="00C726CF" w14:paraId="0216DD88" w14:textId="77777777" w:rsidTr="00746782">
        <w:trPr>
          <w:trHeight w:val="1397"/>
        </w:trPr>
        <w:tc>
          <w:tcPr>
            <w:tcW w:w="3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DC383" w14:textId="77777777" w:rsidR="00BF021E" w:rsidRPr="00C726CF" w:rsidRDefault="00BF021E" w:rsidP="00746782">
            <w:pPr>
              <w:jc w:val="center"/>
              <w:rPr>
                <w:color w:val="000000"/>
                <w:sz w:val="20"/>
                <w:szCs w:val="20"/>
              </w:rPr>
            </w:pPr>
            <w:r w:rsidRPr="00C726CF">
              <w:rPr>
                <w:color w:val="000000"/>
                <w:sz w:val="20"/>
                <w:szCs w:val="20"/>
              </w:rPr>
              <w:t xml:space="preserve"> Disposable supplies</w:t>
            </w:r>
          </w:p>
        </w:tc>
        <w:tc>
          <w:tcPr>
            <w:tcW w:w="10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23C7A" w14:textId="77777777" w:rsidR="00BF021E" w:rsidRPr="00C726CF" w:rsidRDefault="00BF021E" w:rsidP="00746782">
            <w:pPr>
              <w:rPr>
                <w:color w:val="000000"/>
                <w:sz w:val="20"/>
                <w:szCs w:val="20"/>
              </w:rPr>
            </w:pPr>
            <w:r w:rsidRPr="00C726CF">
              <w:rPr>
                <w:color w:val="000000"/>
                <w:sz w:val="20"/>
                <w:szCs w:val="20"/>
              </w:rPr>
              <w:t xml:space="preserve"> exp(9.279-0.007*stapler type-0.099*BMI category for 18.5 to 24-0.133*BMI category for 24 to 28-0.388*BMI category for 30 to 40-0.286*lung infection-0.205*lung tubeclerous-0.051*hypertension+0.177*immune system diseases-0.524*breast diseases-0.098*other comorbidities-0.041*adenocarcinoma histology+0.238*other non-tumor histology+0.058*tumor stage I+0.141*abnormal INR+0.076*abnormal hemoglobin -0.026*operation site at upper left lung)</w:t>
            </w:r>
          </w:p>
        </w:tc>
      </w:tr>
      <w:tr w:rsidR="00BF021E" w:rsidRPr="00C726CF" w14:paraId="264D7464" w14:textId="77777777" w:rsidTr="00746782">
        <w:trPr>
          <w:trHeight w:val="1686"/>
        </w:trPr>
        <w:tc>
          <w:tcPr>
            <w:tcW w:w="3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D4947" w14:textId="77777777" w:rsidR="00BF021E" w:rsidRPr="00C726CF" w:rsidRDefault="00BF021E" w:rsidP="00746782">
            <w:pPr>
              <w:jc w:val="center"/>
              <w:rPr>
                <w:color w:val="000000"/>
                <w:sz w:val="20"/>
                <w:szCs w:val="20"/>
              </w:rPr>
            </w:pPr>
            <w:r w:rsidRPr="00C726CF">
              <w:rPr>
                <w:color w:val="000000"/>
                <w:sz w:val="20"/>
                <w:szCs w:val="20"/>
              </w:rPr>
              <w:t xml:space="preserve">Drugs </w:t>
            </w:r>
          </w:p>
        </w:tc>
        <w:tc>
          <w:tcPr>
            <w:tcW w:w="10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0FC57" w14:textId="77777777" w:rsidR="00BF021E" w:rsidRPr="00C726CF" w:rsidRDefault="00BF021E" w:rsidP="00746782">
            <w:pPr>
              <w:rPr>
                <w:color w:val="000000"/>
                <w:sz w:val="20"/>
                <w:szCs w:val="20"/>
              </w:rPr>
            </w:pPr>
            <w:r w:rsidRPr="00C726CF">
              <w:rPr>
                <w:color w:val="000000"/>
                <w:sz w:val="20"/>
                <w:szCs w:val="20"/>
              </w:rPr>
              <w:t>exp(9.492-0.256*stapler type+0.041*male gender-0.148*BMI category for 24to 28)-0.330*BMI category for 28 to 30-0.010*married status+0.134*residence in county-0.049*urban insurance plan+0.124*diabetes+0.095*cerebrovascular diseases+0.144*urological diseases+0.073*heart diseases-0.164*endocrinological diseases+0.018*adenocarcinoma histology-0.153*tumor stage I+0.233*abnormal platelet +0.036*operation classification III+0.029* operation site at upper left lung)   </w:t>
            </w:r>
          </w:p>
        </w:tc>
      </w:tr>
      <w:tr w:rsidR="00BF021E" w:rsidRPr="00C726CF" w14:paraId="21642636" w14:textId="77777777" w:rsidTr="00746782">
        <w:trPr>
          <w:trHeight w:val="1129"/>
        </w:trPr>
        <w:tc>
          <w:tcPr>
            <w:tcW w:w="3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6F18E" w14:textId="77777777" w:rsidR="00BF021E" w:rsidRPr="00C726CF" w:rsidRDefault="00BF021E" w:rsidP="00746782">
            <w:pPr>
              <w:jc w:val="center"/>
              <w:rPr>
                <w:color w:val="000000"/>
                <w:sz w:val="20"/>
                <w:szCs w:val="20"/>
              </w:rPr>
            </w:pPr>
            <w:r w:rsidRPr="00C726CF">
              <w:rPr>
                <w:color w:val="000000"/>
                <w:sz w:val="20"/>
                <w:szCs w:val="20"/>
              </w:rPr>
              <w:t xml:space="preserve">Operation </w:t>
            </w:r>
          </w:p>
        </w:tc>
        <w:tc>
          <w:tcPr>
            <w:tcW w:w="10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D842A" w14:textId="77777777" w:rsidR="00BF021E" w:rsidRPr="00C726CF" w:rsidRDefault="00BF021E" w:rsidP="00746782">
            <w:pPr>
              <w:rPr>
                <w:color w:val="000000"/>
                <w:sz w:val="20"/>
                <w:szCs w:val="20"/>
              </w:rPr>
            </w:pPr>
            <w:r w:rsidRPr="00C726CF">
              <w:rPr>
                <w:color w:val="000000"/>
                <w:sz w:val="20"/>
                <w:szCs w:val="20"/>
              </w:rPr>
              <w:t>exp(8.925+0.004*stapler type+0.108*bronchial diseases +0.040*cerebrovascular diseases+0.074*urological diseases+0.066*heart diseases+0.071*sport system diseases+0.088*vascular diseases-0.393*immune system diseases-0.052*tumor stage I+0.002*operation site at upper left lung)</w:t>
            </w:r>
          </w:p>
        </w:tc>
      </w:tr>
      <w:tr w:rsidR="00BF021E" w:rsidRPr="00C726CF" w14:paraId="4D831492" w14:textId="77777777" w:rsidTr="00746782">
        <w:trPr>
          <w:trHeight w:val="1266"/>
        </w:trPr>
        <w:tc>
          <w:tcPr>
            <w:tcW w:w="3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AAF20" w14:textId="77777777" w:rsidR="00BF021E" w:rsidRPr="00C726CF" w:rsidRDefault="00BF021E" w:rsidP="00746782">
            <w:pPr>
              <w:jc w:val="center"/>
              <w:rPr>
                <w:color w:val="000000"/>
                <w:sz w:val="20"/>
                <w:szCs w:val="20"/>
              </w:rPr>
            </w:pPr>
            <w:r w:rsidRPr="00C726CF">
              <w:rPr>
                <w:color w:val="000000"/>
                <w:sz w:val="20"/>
                <w:szCs w:val="20"/>
              </w:rPr>
              <w:t xml:space="preserve">Laboratory tests </w:t>
            </w:r>
          </w:p>
        </w:tc>
        <w:tc>
          <w:tcPr>
            <w:tcW w:w="10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D195F" w14:textId="77777777" w:rsidR="00BF021E" w:rsidRPr="00C726CF" w:rsidRDefault="00BF021E" w:rsidP="00746782">
            <w:pPr>
              <w:rPr>
                <w:color w:val="000000"/>
                <w:sz w:val="20"/>
                <w:szCs w:val="20"/>
              </w:rPr>
            </w:pPr>
            <w:r w:rsidRPr="00C726CF">
              <w:rPr>
                <w:color w:val="000000"/>
                <w:sz w:val="20"/>
                <w:szCs w:val="20"/>
              </w:rPr>
              <w:t>exp(9.133-0.094*stapler type+0.002*age+0.100*BMI category for 18.5 to 24-0.029*rural farmer insurance plan+0.124*other insurance plan+0.165*diabetes+0.046*cerebrovascular+0.133*urological diseases+0.088*heart diseases-0.521*immune system diseases-0.031*adenocarcinoma histology-0.033*tumor stage I-0.117*abnormal white cell counts+0.009*operation classification III+0.014*operation site at upper left lung)</w:t>
            </w:r>
          </w:p>
        </w:tc>
      </w:tr>
      <w:tr w:rsidR="00BF021E" w:rsidRPr="00C726CF" w14:paraId="5C2A26B7" w14:textId="77777777" w:rsidTr="00746782">
        <w:trPr>
          <w:trHeight w:val="810"/>
        </w:trPr>
        <w:tc>
          <w:tcPr>
            <w:tcW w:w="3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914AF" w14:textId="77777777" w:rsidR="00BF021E" w:rsidRPr="00C726CF" w:rsidRDefault="00BF021E" w:rsidP="00746782">
            <w:pPr>
              <w:jc w:val="center"/>
              <w:rPr>
                <w:color w:val="000000"/>
                <w:sz w:val="20"/>
                <w:szCs w:val="20"/>
              </w:rPr>
            </w:pPr>
            <w:r w:rsidRPr="00C726CF">
              <w:rPr>
                <w:color w:val="000000"/>
                <w:sz w:val="20"/>
                <w:szCs w:val="20"/>
              </w:rPr>
              <w:t xml:space="preserve">Other utilized hospital resources </w:t>
            </w:r>
          </w:p>
        </w:tc>
        <w:tc>
          <w:tcPr>
            <w:tcW w:w="10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B49C7" w14:textId="77777777" w:rsidR="00BF021E" w:rsidRPr="00C726CF" w:rsidRDefault="00BF021E" w:rsidP="00746782">
            <w:pPr>
              <w:rPr>
                <w:color w:val="000000"/>
                <w:sz w:val="20"/>
                <w:szCs w:val="20"/>
              </w:rPr>
            </w:pPr>
            <w:r w:rsidRPr="00C726CF">
              <w:rPr>
                <w:color w:val="000000"/>
                <w:sz w:val="20"/>
                <w:szCs w:val="20"/>
              </w:rPr>
              <w:t>exp(7.707-0.008*stapler type+0.158*diabetes+0.068*cerebrovascular diseases+0.176*urological diseases-0.410*immune system diseases-0.083*tumor stage I-0.019*operation site at upper left lung)</w:t>
            </w:r>
          </w:p>
        </w:tc>
      </w:tr>
    </w:tbl>
    <w:p w14:paraId="581C2900" w14:textId="77777777" w:rsidR="00BF021E" w:rsidRPr="00746782" w:rsidRDefault="00BF021E" w:rsidP="00BF021E">
      <w:pPr>
        <w:rPr>
          <w:rFonts w:eastAsia="华文楷体"/>
          <w:sz w:val="20"/>
          <w:szCs w:val="20"/>
        </w:rPr>
      </w:pPr>
      <w:r w:rsidRPr="00746782">
        <w:rPr>
          <w:rFonts w:eastAsia="华文楷体"/>
          <w:sz w:val="20"/>
          <w:szCs w:val="20"/>
        </w:rPr>
        <w:t xml:space="preserve"> </w:t>
      </w:r>
    </w:p>
    <w:p w14:paraId="78F98A5C" w14:textId="77777777" w:rsidR="00A43BF9" w:rsidRPr="00BF021E" w:rsidRDefault="00A43BF9"/>
    <w:sectPr w:rsidR="00A43BF9" w:rsidRPr="00BF021E" w:rsidSect="000638A8">
      <w:endnotePr>
        <w:numFmt w:val="decimal"/>
      </w:endnotePr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altName w:val="﷽﷽﷽﷽﷽﷽﷽﷽"/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21E"/>
    <w:rsid w:val="00055FC1"/>
    <w:rsid w:val="001034DE"/>
    <w:rsid w:val="00123518"/>
    <w:rsid w:val="001D6EF5"/>
    <w:rsid w:val="002A26DA"/>
    <w:rsid w:val="00357908"/>
    <w:rsid w:val="0055302E"/>
    <w:rsid w:val="00563D1C"/>
    <w:rsid w:val="005A6F44"/>
    <w:rsid w:val="005C5740"/>
    <w:rsid w:val="006651A2"/>
    <w:rsid w:val="007532FA"/>
    <w:rsid w:val="007C1B44"/>
    <w:rsid w:val="007E0EF5"/>
    <w:rsid w:val="008440ED"/>
    <w:rsid w:val="00894A8F"/>
    <w:rsid w:val="008F7D60"/>
    <w:rsid w:val="009061BD"/>
    <w:rsid w:val="00993754"/>
    <w:rsid w:val="009B23C3"/>
    <w:rsid w:val="009B6D3C"/>
    <w:rsid w:val="00A43BF9"/>
    <w:rsid w:val="00AA1E53"/>
    <w:rsid w:val="00AF735D"/>
    <w:rsid w:val="00BD491E"/>
    <w:rsid w:val="00BF021E"/>
    <w:rsid w:val="00CF12A4"/>
    <w:rsid w:val="00D9669F"/>
    <w:rsid w:val="00DB57D7"/>
    <w:rsid w:val="00E72D12"/>
    <w:rsid w:val="00EB472A"/>
    <w:rsid w:val="00F93198"/>
    <w:rsid w:val="00FA5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85165E"/>
  <w15:chartTrackingRefBased/>
  <w15:docId w15:val="{DED2D2C6-ACD8-A347-B920-E01C7D743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021E"/>
    <w:rPr>
      <w:rFonts w:ascii="Times New Roman" w:eastAsia="Times New Roman" w:hAnsi="Times New Roman" w:cs="Times New Roman"/>
      <w:kern w:val="0"/>
      <w:sz w:val="24"/>
      <w:lang w:val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742</Characters>
  <Application>Microsoft Office Word</Application>
  <DocSecurity>0</DocSecurity>
  <Lines>14</Lines>
  <Paragraphs>4</Paragraphs>
  <ScaleCrop>false</ScaleCrop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 Chacha</dc:creator>
  <cp:keywords/>
  <dc:description/>
  <cp:lastModifiedBy>Gong Chacha</cp:lastModifiedBy>
  <cp:revision>1</cp:revision>
  <dcterms:created xsi:type="dcterms:W3CDTF">2021-03-12T02:40:00Z</dcterms:created>
  <dcterms:modified xsi:type="dcterms:W3CDTF">2021-03-12T02:40:00Z</dcterms:modified>
</cp:coreProperties>
</file>